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415" w:rsidRDefault="00D15415" w:rsidP="00D15415">
      <w:pPr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D15415" w:rsidRDefault="00D15415" w:rsidP="00D1541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Standard First- and Second-line ART Regimens in Botswana</w:t>
      </w:r>
    </w:p>
    <w:p w:rsidR="00D15415" w:rsidRDefault="00D15415" w:rsidP="00D154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otswana National ART programme also called Masa was launched in 2002. Over the years the Ministry of Health has issued and updated anti-retroviral treatment guidelines based on WHO recommendations. First-line and second-line regimens have therefore been modified over the years from 2002-2016. Between 2002 and 2015, the period for this study, the treatment regimens were as per table below adapted from the 2012 and before 2016 treatment guidelines:</w:t>
      </w:r>
    </w:p>
    <w:tbl>
      <w:tblPr>
        <w:tblStyle w:val="Style1"/>
        <w:tblW w:w="9640" w:type="dxa"/>
        <w:tblInd w:w="0" w:type="dxa"/>
        <w:tblLook w:val="04A0" w:firstRow="1" w:lastRow="0" w:firstColumn="1" w:lastColumn="0" w:noHBand="0" w:noVBand="1"/>
      </w:tblPr>
      <w:tblGrid>
        <w:gridCol w:w="2269"/>
        <w:gridCol w:w="2693"/>
        <w:gridCol w:w="1878"/>
        <w:gridCol w:w="2800"/>
      </w:tblGrid>
      <w:tr w:rsidR="00D15415" w:rsidTr="00D1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5415" w:rsidRDefault="00D15415">
            <w:pPr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st lin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5415" w:rsidRDefault="00D15415">
            <w:pPr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st line modification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5415" w:rsidRDefault="00D1541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cond lin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5415" w:rsidRDefault="00D15415">
            <w:pPr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cond line modifications </w:t>
            </w:r>
          </w:p>
        </w:tc>
      </w:tr>
      <w:tr w:rsidR="00D15415" w:rsidTr="00D15415">
        <w:trPr>
          <w:trHeight w:val="1628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5415" w:rsidRDefault="00D15415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ZT +3TC  (CBV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ombivi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+ EFV </w:t>
            </w: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ZT + 3TC +NVP</w:t>
            </w: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ZT +DDI+ EFV</w:t>
            </w: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ZT+ DDI +NV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415" w:rsidRDefault="00D154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DF renal toxicity w/o CVD risk:</w:t>
            </w:r>
          </w:p>
          <w:p w:rsidR="00D15415" w:rsidRDefault="00D154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C/3TC/DTG</w:t>
            </w:r>
          </w:p>
          <w:p w:rsidR="00D15415" w:rsidRDefault="00D154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(If CVD rash: Consult HIV specialist)</w:t>
            </w:r>
          </w:p>
          <w:p w:rsidR="00D15415" w:rsidRDefault="00D154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:rsidR="00D15415" w:rsidRDefault="00D154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NS Toxicity and/or</w:t>
            </w:r>
          </w:p>
          <w:p w:rsidR="00D15415" w:rsidRDefault="00D154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patic Toxicity:</w:t>
            </w: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U/DTG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5415" w:rsidRDefault="00D15415">
            <w:pPr>
              <w:jc w:val="both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F+FTC +ALU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5415" w:rsidRDefault="00D15415">
            <w:pPr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ZT Anemia and/or</w:t>
            </w: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F Renal Toxicity: ABC/3TC/DTG</w:t>
            </w:r>
          </w:p>
        </w:tc>
      </w:tr>
      <w:tr w:rsidR="00D15415" w:rsidTr="00D15415">
        <w:trPr>
          <w:trHeight w:val="5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D15415" w:rsidRDefault="00D15415">
            <w:pPr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F+ FTC (or 3TC) + EFV</w:t>
            </w: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F+ FTC (or 3TC)+ NVP</w:t>
            </w: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15415" w:rsidRDefault="00D15415">
            <w:pPr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D15415" w:rsidRDefault="00D15415">
            <w:pPr>
              <w:jc w:val="both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15415" w:rsidRDefault="00D15415">
            <w:pPr>
              <w:jc w:val="both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V + ALU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D15415" w:rsidRDefault="00D15415">
            <w:pPr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anemic ABC+ 3TC+ ALU</w:t>
            </w:r>
          </w:p>
        </w:tc>
      </w:tr>
      <w:tr w:rsidR="00D15415" w:rsidTr="00D15415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415" w:rsidRDefault="00D15415">
            <w:pPr>
              <w:outlineLvl w:val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D4T + 3TC +EFV</w:t>
            </w: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D4T + 3TC +NVP</w:t>
            </w: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DDI +3TC +EFV</w:t>
            </w: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DDI+ 3TC +NVP</w:t>
            </w: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415" w:rsidRDefault="00D15415">
            <w:pPr>
              <w:outlineLvl w:val="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5415" w:rsidRDefault="00D15415">
            <w:pPr>
              <w:jc w:val="both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F+FTC=ALU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5415" w:rsidRDefault="00D15415">
            <w:pPr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renal insufficiency but no anemia: CBV+ALU</w:t>
            </w:r>
          </w:p>
          <w:p w:rsidR="00D15415" w:rsidRDefault="00D15415">
            <w:pPr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f renal insufficiency and anemia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C + 3TC+ALU</w:t>
            </w:r>
          </w:p>
        </w:tc>
      </w:tr>
    </w:tbl>
    <w:p w:rsidR="00D15415" w:rsidRDefault="00D15415" w:rsidP="00D15415">
      <w:pPr>
        <w:spacing w:line="360" w:lineRule="auto"/>
        <w:rPr>
          <w:rFonts w:ascii="Times New Roman" w:hAnsi="Times New Roman"/>
          <w:sz w:val="24"/>
        </w:rPr>
      </w:pPr>
    </w:p>
    <w:p w:rsidR="00976E3D" w:rsidRDefault="00D15415">
      <w:bookmarkStart w:id="0" w:name="_GoBack"/>
      <w:bookmarkEnd w:id="0"/>
    </w:p>
    <w:sectPr w:rsidR="00976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415"/>
    <w:rsid w:val="0011531C"/>
    <w:rsid w:val="00484125"/>
    <w:rsid w:val="00D1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415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D15415"/>
    <w:pPr>
      <w:spacing w:after="0" w:line="240" w:lineRule="auto"/>
    </w:pPr>
    <w:rPr>
      <w:rFonts w:eastAsiaTheme="minorEastAsia"/>
      <w:sz w:val="20"/>
      <w:szCs w:val="20"/>
      <w:lang w:val="en-ZA" w:eastAsia="en-ZA"/>
    </w:rPr>
    <w:tblPr>
      <w:tblInd w:w="0" w:type="nil"/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1541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415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D15415"/>
    <w:pPr>
      <w:spacing w:after="0" w:line="240" w:lineRule="auto"/>
    </w:pPr>
    <w:rPr>
      <w:rFonts w:eastAsiaTheme="minorEastAsia"/>
      <w:sz w:val="20"/>
      <w:szCs w:val="20"/>
      <w:lang w:val="en-ZA" w:eastAsia="en-ZA"/>
    </w:rPr>
    <w:tblPr>
      <w:tblInd w:w="0" w:type="nil"/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1541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21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afum</dc:creator>
  <cp:lastModifiedBy>magafum</cp:lastModifiedBy>
  <cp:revision>1</cp:revision>
  <dcterms:created xsi:type="dcterms:W3CDTF">2019-05-23T12:40:00Z</dcterms:created>
  <dcterms:modified xsi:type="dcterms:W3CDTF">2019-05-23T12:40:00Z</dcterms:modified>
</cp:coreProperties>
</file>